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B9" w:rsidRDefault="0001712A" w:rsidP="002547B6">
      <w:pPr>
        <w:rPr>
          <w:noProof/>
        </w:rPr>
      </w:pPr>
      <w:r>
        <w:rPr>
          <w:noProof/>
        </w:rPr>
        <w:drawing>
          <wp:inline distT="0" distB="0" distL="0" distR="0" wp14:anchorId="26318548" wp14:editId="75BD4A5D">
            <wp:extent cx="3867150" cy="27894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2306" cy="2793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54B9">
        <w:rPr>
          <w:noProof/>
        </w:rPr>
        <w:t xml:space="preserve">   </w:t>
      </w:r>
      <w:r w:rsidR="00EE54B9">
        <w:rPr>
          <w:noProof/>
        </w:rPr>
        <w:drawing>
          <wp:inline distT="0" distB="0" distL="0" distR="0" wp14:anchorId="465689A1" wp14:editId="00EACCBE">
            <wp:extent cx="3905250" cy="2811061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0298" cy="2829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</w:p>
    <w:p w:rsidR="002547B6" w:rsidRDefault="00831916" w:rsidP="002547B6">
      <w:r>
        <w:rPr>
          <w:noProof/>
        </w:rPr>
        <w:drawing>
          <wp:inline distT="0" distB="0" distL="0" distR="0" wp14:anchorId="22A13DA1" wp14:editId="2D9D34DC">
            <wp:extent cx="3872046" cy="28089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4189" cy="281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54B9">
        <w:rPr>
          <w:noProof/>
        </w:rPr>
        <w:t xml:space="preserve">   </w:t>
      </w:r>
      <w:r w:rsidR="001A50DA">
        <w:rPr>
          <w:noProof/>
        </w:rPr>
        <w:drawing>
          <wp:inline distT="0" distB="0" distL="0" distR="0" wp14:anchorId="4A17415B" wp14:editId="3B975A25">
            <wp:extent cx="3895725" cy="280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4030" cy="2807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403" w:rsidRDefault="00AA2DD4" w:rsidP="002547B6">
      <w:pPr>
        <w:rPr>
          <w:b/>
        </w:rPr>
      </w:pPr>
      <w:r w:rsidRPr="00AA2DD4">
        <w:rPr>
          <w:b/>
        </w:rPr>
        <w:t>F</w:t>
      </w:r>
      <w:r w:rsidR="00904403" w:rsidRPr="00AA2DD4">
        <w:rPr>
          <w:b/>
        </w:rPr>
        <w:t xml:space="preserve">igure </w:t>
      </w:r>
      <w:r w:rsidRPr="00AA2DD4">
        <w:rPr>
          <w:b/>
        </w:rPr>
        <w:t>S</w:t>
      </w:r>
      <w:r w:rsidR="002712D2" w:rsidRPr="00AA2DD4">
        <w:rPr>
          <w:b/>
        </w:rPr>
        <w:t>1</w:t>
      </w:r>
      <w:r w:rsidR="00904403" w:rsidRPr="00AA2DD4">
        <w:rPr>
          <w:b/>
        </w:rPr>
        <w:t xml:space="preserve">: </w:t>
      </w:r>
      <w:r w:rsidR="00EB1450" w:rsidRPr="00AA2DD4">
        <w:rPr>
          <w:b/>
        </w:rPr>
        <w:t>Scatter plots</w:t>
      </w:r>
      <w:r w:rsidR="005E270D" w:rsidRPr="00AA2DD4">
        <w:rPr>
          <w:b/>
        </w:rPr>
        <w:t xml:space="preserve"> between dietary composition </w:t>
      </w:r>
      <w:r w:rsidR="00EB1450" w:rsidRPr="00AA2DD4">
        <w:rPr>
          <w:b/>
        </w:rPr>
        <w:t xml:space="preserve">and </w:t>
      </w:r>
      <w:r w:rsidR="005E270D" w:rsidRPr="00AA2DD4">
        <w:rPr>
          <w:b/>
        </w:rPr>
        <w:t xml:space="preserve">24-week weight loss </w:t>
      </w:r>
      <w:r w:rsidR="00EB1450" w:rsidRPr="00AA2DD4">
        <w:rPr>
          <w:b/>
        </w:rPr>
        <w:t xml:space="preserve">stratified by three </w:t>
      </w:r>
      <w:proofErr w:type="spellStart"/>
      <w:r w:rsidR="00EB1450" w:rsidRPr="00AA2DD4">
        <w:rPr>
          <w:b/>
          <w:i/>
        </w:rPr>
        <w:t>Prevotella</w:t>
      </w:r>
      <w:proofErr w:type="spellEnd"/>
      <w:r w:rsidR="00EB1450" w:rsidRPr="00AA2DD4">
        <w:rPr>
          <w:b/>
          <w:i/>
        </w:rPr>
        <w:t>/</w:t>
      </w:r>
      <w:proofErr w:type="spellStart"/>
      <w:r w:rsidR="00EB1450" w:rsidRPr="00AA2DD4">
        <w:rPr>
          <w:b/>
          <w:i/>
        </w:rPr>
        <w:t>Bacteroides</w:t>
      </w:r>
      <w:proofErr w:type="spellEnd"/>
      <w:r w:rsidR="00D95971">
        <w:rPr>
          <w:b/>
        </w:rPr>
        <w:t xml:space="preserve"> grou</w:t>
      </w:r>
      <w:bookmarkStart w:id="0" w:name="_GoBack"/>
      <w:bookmarkEnd w:id="0"/>
      <w:r w:rsidR="00D95971">
        <w:rPr>
          <w:b/>
        </w:rPr>
        <w:t>ps</w:t>
      </w:r>
    </w:p>
    <w:sectPr w:rsidR="00904403" w:rsidSect="005B380F">
      <w:pgSz w:w="15840" w:h="12240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7B6"/>
    <w:rsid w:val="00003E41"/>
    <w:rsid w:val="000048D9"/>
    <w:rsid w:val="00010347"/>
    <w:rsid w:val="00015B19"/>
    <w:rsid w:val="0001682C"/>
    <w:rsid w:val="0001712A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5042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791F"/>
    <w:rsid w:val="000B29A8"/>
    <w:rsid w:val="000B4D48"/>
    <w:rsid w:val="000C5709"/>
    <w:rsid w:val="000D0304"/>
    <w:rsid w:val="000D2061"/>
    <w:rsid w:val="000D38C8"/>
    <w:rsid w:val="000D3AA4"/>
    <w:rsid w:val="000D3E70"/>
    <w:rsid w:val="000D621F"/>
    <w:rsid w:val="000E5E16"/>
    <w:rsid w:val="000F2911"/>
    <w:rsid w:val="000F70F2"/>
    <w:rsid w:val="00100272"/>
    <w:rsid w:val="00104720"/>
    <w:rsid w:val="0010596B"/>
    <w:rsid w:val="00105BA7"/>
    <w:rsid w:val="00106974"/>
    <w:rsid w:val="00121217"/>
    <w:rsid w:val="00131F79"/>
    <w:rsid w:val="00132518"/>
    <w:rsid w:val="00133660"/>
    <w:rsid w:val="0013411E"/>
    <w:rsid w:val="00134ADF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50B"/>
    <w:rsid w:val="001A1281"/>
    <w:rsid w:val="001A4A18"/>
    <w:rsid w:val="001A50DA"/>
    <w:rsid w:val="001B0256"/>
    <w:rsid w:val="001B1097"/>
    <w:rsid w:val="001C1373"/>
    <w:rsid w:val="001C2CD5"/>
    <w:rsid w:val="001C3732"/>
    <w:rsid w:val="001C6201"/>
    <w:rsid w:val="001C7732"/>
    <w:rsid w:val="001D42E5"/>
    <w:rsid w:val="001D470B"/>
    <w:rsid w:val="001D4E30"/>
    <w:rsid w:val="001D5A8C"/>
    <w:rsid w:val="001F0097"/>
    <w:rsid w:val="001F2047"/>
    <w:rsid w:val="001F3833"/>
    <w:rsid w:val="001F4088"/>
    <w:rsid w:val="001F5E97"/>
    <w:rsid w:val="001F6D27"/>
    <w:rsid w:val="002009C0"/>
    <w:rsid w:val="002027B6"/>
    <w:rsid w:val="00202F06"/>
    <w:rsid w:val="0020313B"/>
    <w:rsid w:val="00213D1F"/>
    <w:rsid w:val="00214AFE"/>
    <w:rsid w:val="0021573E"/>
    <w:rsid w:val="002230E5"/>
    <w:rsid w:val="00227ADC"/>
    <w:rsid w:val="002306A3"/>
    <w:rsid w:val="00232DF6"/>
    <w:rsid w:val="00234928"/>
    <w:rsid w:val="00243DA0"/>
    <w:rsid w:val="00244618"/>
    <w:rsid w:val="0025300E"/>
    <w:rsid w:val="002547B6"/>
    <w:rsid w:val="002570DC"/>
    <w:rsid w:val="00257328"/>
    <w:rsid w:val="00263445"/>
    <w:rsid w:val="00264AE8"/>
    <w:rsid w:val="0026543E"/>
    <w:rsid w:val="00266679"/>
    <w:rsid w:val="002676F4"/>
    <w:rsid w:val="002712D2"/>
    <w:rsid w:val="002712DC"/>
    <w:rsid w:val="00271709"/>
    <w:rsid w:val="00276E5A"/>
    <w:rsid w:val="002775F0"/>
    <w:rsid w:val="00277810"/>
    <w:rsid w:val="0028117F"/>
    <w:rsid w:val="00283E6B"/>
    <w:rsid w:val="0029311C"/>
    <w:rsid w:val="002A1610"/>
    <w:rsid w:val="002A1F05"/>
    <w:rsid w:val="002A662B"/>
    <w:rsid w:val="002B0E80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6788"/>
    <w:rsid w:val="002F1BBC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72A4E"/>
    <w:rsid w:val="00381E46"/>
    <w:rsid w:val="00387042"/>
    <w:rsid w:val="0039008C"/>
    <w:rsid w:val="00391B95"/>
    <w:rsid w:val="003930E8"/>
    <w:rsid w:val="00395E42"/>
    <w:rsid w:val="003A1811"/>
    <w:rsid w:val="003A1C17"/>
    <w:rsid w:val="003B1050"/>
    <w:rsid w:val="003C3EDC"/>
    <w:rsid w:val="003C5546"/>
    <w:rsid w:val="003D4560"/>
    <w:rsid w:val="003D47B7"/>
    <w:rsid w:val="003D65DB"/>
    <w:rsid w:val="003E43BF"/>
    <w:rsid w:val="003E5058"/>
    <w:rsid w:val="003F0361"/>
    <w:rsid w:val="003F7ADB"/>
    <w:rsid w:val="00404DE2"/>
    <w:rsid w:val="0040555C"/>
    <w:rsid w:val="00411EFC"/>
    <w:rsid w:val="00412624"/>
    <w:rsid w:val="00413ABD"/>
    <w:rsid w:val="00414FED"/>
    <w:rsid w:val="00416D16"/>
    <w:rsid w:val="00417036"/>
    <w:rsid w:val="00420D05"/>
    <w:rsid w:val="00423E84"/>
    <w:rsid w:val="0042452F"/>
    <w:rsid w:val="00427B0B"/>
    <w:rsid w:val="00427C56"/>
    <w:rsid w:val="0043375B"/>
    <w:rsid w:val="00434094"/>
    <w:rsid w:val="00441269"/>
    <w:rsid w:val="00442E84"/>
    <w:rsid w:val="00442F13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55EC"/>
    <w:rsid w:val="004868A9"/>
    <w:rsid w:val="00486914"/>
    <w:rsid w:val="00486B21"/>
    <w:rsid w:val="00491662"/>
    <w:rsid w:val="0049741B"/>
    <w:rsid w:val="004974E9"/>
    <w:rsid w:val="004975E5"/>
    <w:rsid w:val="00497972"/>
    <w:rsid w:val="004A053B"/>
    <w:rsid w:val="004B1B7D"/>
    <w:rsid w:val="004B72CD"/>
    <w:rsid w:val="004B72F0"/>
    <w:rsid w:val="004C196E"/>
    <w:rsid w:val="004C2845"/>
    <w:rsid w:val="004C4289"/>
    <w:rsid w:val="004D1EA9"/>
    <w:rsid w:val="004D62D8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3178"/>
    <w:rsid w:val="00545B95"/>
    <w:rsid w:val="0054677E"/>
    <w:rsid w:val="00555BAA"/>
    <w:rsid w:val="005607A4"/>
    <w:rsid w:val="00567F47"/>
    <w:rsid w:val="00574F38"/>
    <w:rsid w:val="00581265"/>
    <w:rsid w:val="00581321"/>
    <w:rsid w:val="00585FC2"/>
    <w:rsid w:val="00586CF5"/>
    <w:rsid w:val="005944D0"/>
    <w:rsid w:val="005A084D"/>
    <w:rsid w:val="005A2A24"/>
    <w:rsid w:val="005A4A67"/>
    <w:rsid w:val="005A5955"/>
    <w:rsid w:val="005A76A1"/>
    <w:rsid w:val="005B380F"/>
    <w:rsid w:val="005C32DB"/>
    <w:rsid w:val="005C3579"/>
    <w:rsid w:val="005D1690"/>
    <w:rsid w:val="005D2C80"/>
    <w:rsid w:val="005D3757"/>
    <w:rsid w:val="005D6627"/>
    <w:rsid w:val="005E0720"/>
    <w:rsid w:val="005E110B"/>
    <w:rsid w:val="005E270D"/>
    <w:rsid w:val="005E42F2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7218"/>
    <w:rsid w:val="00621108"/>
    <w:rsid w:val="006215F5"/>
    <w:rsid w:val="00624374"/>
    <w:rsid w:val="006300FC"/>
    <w:rsid w:val="006434AE"/>
    <w:rsid w:val="0064351F"/>
    <w:rsid w:val="0064480B"/>
    <w:rsid w:val="00645DD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2B86"/>
    <w:rsid w:val="00694BDB"/>
    <w:rsid w:val="006962C8"/>
    <w:rsid w:val="006A77E2"/>
    <w:rsid w:val="006A7A54"/>
    <w:rsid w:val="006B3E90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E7664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40FCD"/>
    <w:rsid w:val="00741DE0"/>
    <w:rsid w:val="00745C72"/>
    <w:rsid w:val="00747978"/>
    <w:rsid w:val="00750358"/>
    <w:rsid w:val="00753A39"/>
    <w:rsid w:val="00754608"/>
    <w:rsid w:val="007642A6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2D98"/>
    <w:rsid w:val="007A3542"/>
    <w:rsid w:val="007A6039"/>
    <w:rsid w:val="007A606F"/>
    <w:rsid w:val="007B0C23"/>
    <w:rsid w:val="007B3135"/>
    <w:rsid w:val="007B67C4"/>
    <w:rsid w:val="007D0E3A"/>
    <w:rsid w:val="007D51C4"/>
    <w:rsid w:val="007D5872"/>
    <w:rsid w:val="007E3C83"/>
    <w:rsid w:val="007E4B41"/>
    <w:rsid w:val="007E63F9"/>
    <w:rsid w:val="007E75B5"/>
    <w:rsid w:val="007F39F7"/>
    <w:rsid w:val="007F613C"/>
    <w:rsid w:val="00800E26"/>
    <w:rsid w:val="00801480"/>
    <w:rsid w:val="00802571"/>
    <w:rsid w:val="00806122"/>
    <w:rsid w:val="00811312"/>
    <w:rsid w:val="008174B5"/>
    <w:rsid w:val="00827C67"/>
    <w:rsid w:val="00831916"/>
    <w:rsid w:val="00832403"/>
    <w:rsid w:val="00833D98"/>
    <w:rsid w:val="00834625"/>
    <w:rsid w:val="00836416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3E04"/>
    <w:rsid w:val="00897163"/>
    <w:rsid w:val="008A2EB7"/>
    <w:rsid w:val="008A4BC5"/>
    <w:rsid w:val="008A5450"/>
    <w:rsid w:val="008B4A4E"/>
    <w:rsid w:val="008B613D"/>
    <w:rsid w:val="008D2A3A"/>
    <w:rsid w:val="008D2ED2"/>
    <w:rsid w:val="008D79FB"/>
    <w:rsid w:val="008E1325"/>
    <w:rsid w:val="008E5D52"/>
    <w:rsid w:val="008F18EA"/>
    <w:rsid w:val="008F333C"/>
    <w:rsid w:val="008F5005"/>
    <w:rsid w:val="008F5F67"/>
    <w:rsid w:val="008F6B8F"/>
    <w:rsid w:val="00900298"/>
    <w:rsid w:val="00901713"/>
    <w:rsid w:val="00904403"/>
    <w:rsid w:val="00906E30"/>
    <w:rsid w:val="009117E0"/>
    <w:rsid w:val="00912A12"/>
    <w:rsid w:val="009234A0"/>
    <w:rsid w:val="00924678"/>
    <w:rsid w:val="00926F51"/>
    <w:rsid w:val="009336A8"/>
    <w:rsid w:val="009336B6"/>
    <w:rsid w:val="009340B6"/>
    <w:rsid w:val="009428F8"/>
    <w:rsid w:val="00944180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CC0"/>
    <w:rsid w:val="00973E11"/>
    <w:rsid w:val="00973F66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08A0"/>
    <w:rsid w:val="009C5C39"/>
    <w:rsid w:val="009D097A"/>
    <w:rsid w:val="009D25F0"/>
    <w:rsid w:val="009D434A"/>
    <w:rsid w:val="009D7654"/>
    <w:rsid w:val="009E006E"/>
    <w:rsid w:val="009E19AD"/>
    <w:rsid w:val="009E1F07"/>
    <w:rsid w:val="009E775A"/>
    <w:rsid w:val="009F2C01"/>
    <w:rsid w:val="009F43DD"/>
    <w:rsid w:val="009F7B94"/>
    <w:rsid w:val="00A02E8C"/>
    <w:rsid w:val="00A116D6"/>
    <w:rsid w:val="00A142EA"/>
    <w:rsid w:val="00A16AA3"/>
    <w:rsid w:val="00A20300"/>
    <w:rsid w:val="00A229E0"/>
    <w:rsid w:val="00A258D9"/>
    <w:rsid w:val="00A333DD"/>
    <w:rsid w:val="00A43364"/>
    <w:rsid w:val="00A44537"/>
    <w:rsid w:val="00A50F90"/>
    <w:rsid w:val="00A52367"/>
    <w:rsid w:val="00A56EA1"/>
    <w:rsid w:val="00A66B85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2DD4"/>
    <w:rsid w:val="00AA5856"/>
    <w:rsid w:val="00AA5943"/>
    <w:rsid w:val="00AA6D9C"/>
    <w:rsid w:val="00AB14F0"/>
    <w:rsid w:val="00AB2FC9"/>
    <w:rsid w:val="00AB3991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3FBC"/>
    <w:rsid w:val="00B1726C"/>
    <w:rsid w:val="00B221C1"/>
    <w:rsid w:val="00B2337E"/>
    <w:rsid w:val="00B23D54"/>
    <w:rsid w:val="00B252B6"/>
    <w:rsid w:val="00B25D72"/>
    <w:rsid w:val="00B31206"/>
    <w:rsid w:val="00B41999"/>
    <w:rsid w:val="00B427F0"/>
    <w:rsid w:val="00B45C5D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5C45"/>
    <w:rsid w:val="00BA5C61"/>
    <w:rsid w:val="00BB25B1"/>
    <w:rsid w:val="00BB499B"/>
    <w:rsid w:val="00BC1334"/>
    <w:rsid w:val="00BC5535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7085"/>
    <w:rsid w:val="00C17CB0"/>
    <w:rsid w:val="00C20C1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55B7E"/>
    <w:rsid w:val="00C615A0"/>
    <w:rsid w:val="00C630C4"/>
    <w:rsid w:val="00C64109"/>
    <w:rsid w:val="00C70BC8"/>
    <w:rsid w:val="00C72242"/>
    <w:rsid w:val="00C734DF"/>
    <w:rsid w:val="00C76034"/>
    <w:rsid w:val="00C7676F"/>
    <w:rsid w:val="00C76E57"/>
    <w:rsid w:val="00C823D4"/>
    <w:rsid w:val="00C836BF"/>
    <w:rsid w:val="00C83DA6"/>
    <w:rsid w:val="00C870F2"/>
    <w:rsid w:val="00C95FB0"/>
    <w:rsid w:val="00CA014D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E25D0"/>
    <w:rsid w:val="00CF030D"/>
    <w:rsid w:val="00CF6D1B"/>
    <w:rsid w:val="00D1062C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A0"/>
    <w:rsid w:val="00D657B3"/>
    <w:rsid w:val="00D66CD8"/>
    <w:rsid w:val="00D700FC"/>
    <w:rsid w:val="00D70FC2"/>
    <w:rsid w:val="00D72451"/>
    <w:rsid w:val="00D752ED"/>
    <w:rsid w:val="00D81496"/>
    <w:rsid w:val="00D95971"/>
    <w:rsid w:val="00D972FB"/>
    <w:rsid w:val="00DA077F"/>
    <w:rsid w:val="00DA1822"/>
    <w:rsid w:val="00DA1F03"/>
    <w:rsid w:val="00DA60C1"/>
    <w:rsid w:val="00DB1CE7"/>
    <w:rsid w:val="00DB645C"/>
    <w:rsid w:val="00DC1AB0"/>
    <w:rsid w:val="00DC2C4B"/>
    <w:rsid w:val="00DC4484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0F88"/>
    <w:rsid w:val="00E0253F"/>
    <w:rsid w:val="00E04B6A"/>
    <w:rsid w:val="00E05A0F"/>
    <w:rsid w:val="00E13713"/>
    <w:rsid w:val="00E1410F"/>
    <w:rsid w:val="00E15C01"/>
    <w:rsid w:val="00E16D16"/>
    <w:rsid w:val="00E31F81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1450"/>
    <w:rsid w:val="00EB5811"/>
    <w:rsid w:val="00EC21DB"/>
    <w:rsid w:val="00EC3C0F"/>
    <w:rsid w:val="00EC658E"/>
    <w:rsid w:val="00EC65BE"/>
    <w:rsid w:val="00ED0E53"/>
    <w:rsid w:val="00ED105E"/>
    <w:rsid w:val="00ED1246"/>
    <w:rsid w:val="00ED19C9"/>
    <w:rsid w:val="00ED1A8F"/>
    <w:rsid w:val="00ED3C34"/>
    <w:rsid w:val="00EE54B9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A"/>
    <w:rsid w:val="00F648DC"/>
    <w:rsid w:val="00F73804"/>
    <w:rsid w:val="00F74A10"/>
    <w:rsid w:val="00F774CA"/>
    <w:rsid w:val="00F832C7"/>
    <w:rsid w:val="00F84B95"/>
    <w:rsid w:val="00F86759"/>
    <w:rsid w:val="00F87B8C"/>
    <w:rsid w:val="00F90A0D"/>
    <w:rsid w:val="00F91E46"/>
    <w:rsid w:val="00F9588E"/>
    <w:rsid w:val="00F9799C"/>
    <w:rsid w:val="00FA3E84"/>
    <w:rsid w:val="00FA494C"/>
    <w:rsid w:val="00FA5456"/>
    <w:rsid w:val="00FA5E02"/>
    <w:rsid w:val="00FB6870"/>
    <w:rsid w:val="00FC7217"/>
    <w:rsid w:val="00FD5488"/>
    <w:rsid w:val="00FE034E"/>
    <w:rsid w:val="00FE2365"/>
    <w:rsid w:val="00FE2DC9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BD8D2-64BC-4AEF-9DE5-2FD11F104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Mads Fiil Hjorth</cp:lastModifiedBy>
  <cp:revision>9</cp:revision>
  <dcterms:created xsi:type="dcterms:W3CDTF">2018-02-14T12:22:00Z</dcterms:created>
  <dcterms:modified xsi:type="dcterms:W3CDTF">2018-02-22T12:31:00Z</dcterms:modified>
</cp:coreProperties>
</file>